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52DD1" w14:textId="01EAC1D8" w:rsidR="00CB2282" w:rsidRPr="0068667D" w:rsidRDefault="00CB2282" w:rsidP="00EC2B1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8667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83ECB">
        <w:rPr>
          <w:rFonts w:ascii="Times New Roman" w:hAnsi="Times New Roman" w:cs="Times New Roman"/>
          <w:b/>
          <w:sz w:val="24"/>
          <w:szCs w:val="24"/>
        </w:rPr>
        <w:t>S</w:t>
      </w:r>
      <w:r w:rsidR="00603BCC">
        <w:rPr>
          <w:rFonts w:ascii="Times New Roman" w:hAnsi="Times New Roman" w:cs="Times New Roman"/>
          <w:b/>
          <w:sz w:val="24"/>
          <w:szCs w:val="24"/>
        </w:rPr>
        <w:t>3</w:t>
      </w:r>
      <w:r w:rsidRPr="006866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8667D">
        <w:rPr>
          <w:rFonts w:ascii="Times New Roman" w:hAnsi="Times New Roman" w:cs="Times New Roman"/>
          <w:sz w:val="24"/>
          <w:szCs w:val="24"/>
        </w:rPr>
        <w:t xml:space="preserve">Univariate and multivariate analysis of prognostic factors for </w:t>
      </w:r>
      <w:r w:rsidR="00EC2B1B">
        <w:rPr>
          <w:rFonts w:ascii="Times New Roman" w:hAnsi="Times New Roman" w:cs="Times New Roman"/>
          <w:sz w:val="24"/>
          <w:szCs w:val="24"/>
        </w:rPr>
        <w:t>disease-free</w:t>
      </w:r>
      <w:r w:rsidRPr="0068667D">
        <w:rPr>
          <w:rFonts w:ascii="Times New Roman" w:hAnsi="Times New Roman" w:cs="Times New Roman"/>
          <w:sz w:val="24"/>
          <w:szCs w:val="24"/>
        </w:rPr>
        <w:t xml:space="preserve"> survival in </w:t>
      </w:r>
      <w:r w:rsidR="00820C6C" w:rsidRPr="0068667D">
        <w:rPr>
          <w:rFonts w:ascii="Times New Roman" w:hAnsi="Times New Roman" w:cs="Times New Roman"/>
          <w:sz w:val="24"/>
          <w:szCs w:val="24"/>
        </w:rPr>
        <w:t>C</w:t>
      </w:r>
      <w:r w:rsidRPr="0068667D">
        <w:rPr>
          <w:rFonts w:ascii="Times New Roman" w:hAnsi="Times New Roman" w:cs="Times New Roman"/>
          <w:sz w:val="24"/>
          <w:szCs w:val="24"/>
        </w:rPr>
        <w:t>C</w:t>
      </w:r>
      <w:r w:rsidR="00E322B4">
        <w:rPr>
          <w:rFonts w:ascii="Times New Roman" w:hAnsi="Times New Roman" w:cs="Times New Roman"/>
          <w:sz w:val="24"/>
          <w:szCs w:val="24"/>
        </w:rPr>
        <w:t>A</w:t>
      </w:r>
      <w:r w:rsidRPr="0068667D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3260"/>
        <w:gridCol w:w="850"/>
        <w:gridCol w:w="1559"/>
        <w:gridCol w:w="1134"/>
        <w:gridCol w:w="756"/>
        <w:gridCol w:w="1415"/>
        <w:gridCol w:w="949"/>
      </w:tblGrid>
      <w:tr w:rsidR="00CB2282" w:rsidRPr="0068667D" w14:paraId="24F80117" w14:textId="77777777" w:rsidTr="000838E5">
        <w:trPr>
          <w:trHeight w:val="229"/>
        </w:trPr>
        <w:tc>
          <w:tcPr>
            <w:tcW w:w="3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6B606C" w14:textId="77777777" w:rsidR="00CB2282" w:rsidRPr="0068667D" w:rsidRDefault="00CB2282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5F039A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9E1CB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CB2282" w:rsidRPr="0068667D" w14:paraId="191700CE" w14:textId="77777777" w:rsidTr="000838E5">
        <w:trPr>
          <w:trHeight w:val="229"/>
        </w:trPr>
        <w:tc>
          <w:tcPr>
            <w:tcW w:w="3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E88C0" w14:textId="77777777" w:rsidR="00CB2282" w:rsidRPr="0068667D" w:rsidRDefault="00CB2282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10CD6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6347A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07F1C7" w14:textId="2AAA7175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838E5" w:rsidRPr="000838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D347BE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7425CF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DB2B3F" w14:textId="619C816C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0838E5" w:rsidRPr="000838E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CB2282" w:rsidRPr="0068667D" w14:paraId="23DDC83D" w14:textId="77777777" w:rsidTr="000838E5">
        <w:trPr>
          <w:trHeight w:val="218"/>
        </w:trPr>
        <w:tc>
          <w:tcPr>
            <w:tcW w:w="9923" w:type="dxa"/>
            <w:gridSpan w:val="7"/>
            <w:noWrap/>
            <w:vAlign w:val="center"/>
            <w:hideMark/>
          </w:tcPr>
          <w:p w14:paraId="2286AE69" w14:textId="55A72D6E" w:rsidR="00CB2282" w:rsidRPr="0068667D" w:rsidRDefault="003305FA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-free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urvival</w:t>
            </w:r>
          </w:p>
        </w:tc>
      </w:tr>
      <w:tr w:rsidR="00CB2282" w:rsidRPr="0068667D" w14:paraId="4D1EABE3" w14:textId="77777777" w:rsidTr="001E1F22">
        <w:trPr>
          <w:trHeight w:val="229"/>
        </w:trPr>
        <w:tc>
          <w:tcPr>
            <w:tcW w:w="3260" w:type="dxa"/>
            <w:noWrap/>
            <w:vAlign w:val="center"/>
            <w:hideMark/>
          </w:tcPr>
          <w:p w14:paraId="1C87D019" w14:textId="77777777" w:rsidR="003305FA" w:rsidRDefault="00CB2282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der </w:t>
            </w:r>
          </w:p>
          <w:p w14:paraId="0E579AB0" w14:textId="2DC93F22" w:rsidR="00CB2282" w:rsidRPr="0068667D" w:rsidRDefault="00CB2282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ale vs. Female)</w:t>
            </w:r>
          </w:p>
        </w:tc>
        <w:tc>
          <w:tcPr>
            <w:tcW w:w="850" w:type="dxa"/>
            <w:noWrap/>
            <w:vAlign w:val="center"/>
          </w:tcPr>
          <w:p w14:paraId="51D61333" w14:textId="1B72906A" w:rsidR="00CB2282" w:rsidRPr="0068667D" w:rsidRDefault="001E1F2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443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</w:t>
            </w:r>
          </w:p>
        </w:tc>
        <w:tc>
          <w:tcPr>
            <w:tcW w:w="1559" w:type="dxa"/>
            <w:noWrap/>
            <w:vAlign w:val="center"/>
          </w:tcPr>
          <w:p w14:paraId="1CAB6D63" w14:textId="635FCDEC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2</w:t>
            </w:r>
            <w:r w:rsidR="001E1F2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4</w:t>
            </w:r>
          </w:p>
        </w:tc>
        <w:tc>
          <w:tcPr>
            <w:tcW w:w="1134" w:type="dxa"/>
            <w:noWrap/>
            <w:vAlign w:val="center"/>
          </w:tcPr>
          <w:p w14:paraId="77902AFB" w14:textId="42C885D9" w:rsidR="00CB2282" w:rsidRPr="000443CC" w:rsidRDefault="001E1F2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443C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0443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</w:t>
            </w:r>
            <w:r w:rsidR="000443CC" w:rsidRPr="000443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4</w:t>
            </w:r>
            <w:r w:rsidRPr="000443CC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756" w:type="dxa"/>
            <w:noWrap/>
            <w:vAlign w:val="center"/>
          </w:tcPr>
          <w:p w14:paraId="70CDCBFA" w14:textId="1BC66F3E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83</w:t>
            </w:r>
          </w:p>
        </w:tc>
        <w:tc>
          <w:tcPr>
            <w:tcW w:w="1415" w:type="dxa"/>
            <w:noWrap/>
            <w:vAlign w:val="center"/>
          </w:tcPr>
          <w:p w14:paraId="22172C22" w14:textId="68C4B5A7" w:rsidR="00CB2282" w:rsidRPr="000443CC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7-1.979</w:t>
            </w:r>
          </w:p>
        </w:tc>
        <w:tc>
          <w:tcPr>
            <w:tcW w:w="949" w:type="dxa"/>
            <w:noWrap/>
            <w:vAlign w:val="center"/>
          </w:tcPr>
          <w:p w14:paraId="6E04E6FF" w14:textId="0F5D3DF2" w:rsidR="00CB2282" w:rsidRPr="000443CC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5</w:t>
            </w:r>
          </w:p>
        </w:tc>
      </w:tr>
      <w:tr w:rsidR="00CB2282" w:rsidRPr="0068667D" w14:paraId="418166CF" w14:textId="77777777" w:rsidTr="001E1F22">
        <w:trPr>
          <w:trHeight w:val="218"/>
        </w:trPr>
        <w:tc>
          <w:tcPr>
            <w:tcW w:w="3260" w:type="dxa"/>
            <w:noWrap/>
            <w:vAlign w:val="center"/>
            <w:hideMark/>
          </w:tcPr>
          <w:p w14:paraId="0B61460E" w14:textId="77777777" w:rsidR="003305FA" w:rsidRDefault="00CB2282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e </w:t>
            </w:r>
          </w:p>
          <w:p w14:paraId="2CB508FF" w14:textId="0976F1DE" w:rsidR="00CB2282" w:rsidRPr="0068667D" w:rsidRDefault="00CB2282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E322B4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48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E322B4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48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826D6D5" w14:textId="15581238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33</w:t>
            </w:r>
          </w:p>
        </w:tc>
        <w:tc>
          <w:tcPr>
            <w:tcW w:w="1559" w:type="dxa"/>
            <w:noWrap/>
            <w:vAlign w:val="center"/>
          </w:tcPr>
          <w:p w14:paraId="450C8C0F" w14:textId="29C8160C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8-1.181</w:t>
            </w:r>
          </w:p>
        </w:tc>
        <w:tc>
          <w:tcPr>
            <w:tcW w:w="1134" w:type="dxa"/>
            <w:noWrap/>
            <w:vAlign w:val="center"/>
          </w:tcPr>
          <w:p w14:paraId="0D65FDC2" w14:textId="147EC46F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05</w:t>
            </w:r>
          </w:p>
        </w:tc>
        <w:tc>
          <w:tcPr>
            <w:tcW w:w="756" w:type="dxa"/>
            <w:noWrap/>
            <w:vAlign w:val="center"/>
          </w:tcPr>
          <w:p w14:paraId="1CC4BAF1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4244839F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597A3CF5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B2282" w:rsidRPr="0068667D" w14:paraId="5E17CB74" w14:textId="77777777" w:rsidTr="001E1F22">
        <w:trPr>
          <w:trHeight w:val="229"/>
        </w:trPr>
        <w:tc>
          <w:tcPr>
            <w:tcW w:w="3260" w:type="dxa"/>
            <w:noWrap/>
            <w:vAlign w:val="center"/>
            <w:hideMark/>
          </w:tcPr>
          <w:p w14:paraId="1C51EAF1" w14:textId="32970EF2" w:rsidR="00CB2282" w:rsidRPr="0068667D" w:rsidRDefault="00E322B4" w:rsidP="003305FA">
            <w:pPr>
              <w:widowControl/>
              <w:spacing w:line="276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 grade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ly/undifferentiated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/moderately</w:t>
            </w:r>
            <w:r w:rsidR="00CB2282"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0DAEEDEE" w14:textId="3DE8C9FE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03</w:t>
            </w:r>
          </w:p>
        </w:tc>
        <w:tc>
          <w:tcPr>
            <w:tcW w:w="1559" w:type="dxa"/>
            <w:noWrap/>
            <w:vAlign w:val="center"/>
          </w:tcPr>
          <w:p w14:paraId="0AEA76CA" w14:textId="3D6F9430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0-1.559</w:t>
            </w:r>
          </w:p>
        </w:tc>
        <w:tc>
          <w:tcPr>
            <w:tcW w:w="1134" w:type="dxa"/>
            <w:noWrap/>
            <w:vAlign w:val="center"/>
          </w:tcPr>
          <w:p w14:paraId="5FDBE71E" w14:textId="3B78B89B" w:rsidR="00CB2282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0</w:t>
            </w:r>
          </w:p>
        </w:tc>
        <w:tc>
          <w:tcPr>
            <w:tcW w:w="756" w:type="dxa"/>
            <w:noWrap/>
            <w:vAlign w:val="center"/>
          </w:tcPr>
          <w:p w14:paraId="123E4B88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7AE46DE1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285849E6" w14:textId="77777777" w:rsidR="00CB2282" w:rsidRPr="0068667D" w:rsidRDefault="00CB2282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20C6C" w:rsidRPr="0068667D" w14:paraId="3A7950E7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1A1BEC48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thrombus</w:t>
            </w:r>
            <w:r w:rsidR="00820C6C"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</w:p>
          <w:p w14:paraId="163C43C4" w14:textId="5B7106BA" w:rsidR="00820C6C" w:rsidRPr="0068667D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1006705" w14:textId="5C59479D" w:rsidR="00820C6C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97</w:t>
            </w:r>
          </w:p>
        </w:tc>
        <w:tc>
          <w:tcPr>
            <w:tcW w:w="1559" w:type="dxa"/>
            <w:noWrap/>
            <w:vAlign w:val="center"/>
          </w:tcPr>
          <w:p w14:paraId="277CFE7A" w14:textId="617579F5" w:rsidR="00820C6C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2-1.787</w:t>
            </w:r>
          </w:p>
        </w:tc>
        <w:tc>
          <w:tcPr>
            <w:tcW w:w="1134" w:type="dxa"/>
            <w:noWrap/>
            <w:vAlign w:val="center"/>
          </w:tcPr>
          <w:p w14:paraId="013B4D60" w14:textId="75FA108A" w:rsidR="00820C6C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79</w:t>
            </w:r>
          </w:p>
        </w:tc>
        <w:tc>
          <w:tcPr>
            <w:tcW w:w="756" w:type="dxa"/>
            <w:noWrap/>
            <w:vAlign w:val="center"/>
          </w:tcPr>
          <w:p w14:paraId="5B141CCD" w14:textId="77777777" w:rsidR="00820C6C" w:rsidRPr="0068667D" w:rsidRDefault="00820C6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2DA1BA28" w14:textId="77777777" w:rsidR="00820C6C" w:rsidRPr="0068667D" w:rsidRDefault="00820C6C" w:rsidP="00EC2B1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306F576A" w14:textId="77777777" w:rsidR="00820C6C" w:rsidRPr="0068667D" w:rsidRDefault="00820C6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40874327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3EBAFCC8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tumor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DE1239B" w14:textId="21471345" w:rsidR="00E322B4" w:rsidRPr="00F14549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411FEBAB" w14:textId="792EEE3C" w:rsidR="00E322B4" w:rsidRDefault="001E1F2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443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559" w:type="dxa"/>
            <w:noWrap/>
            <w:vAlign w:val="center"/>
          </w:tcPr>
          <w:p w14:paraId="00A0CA6E" w14:textId="41C1F406" w:rsidR="00E322B4" w:rsidRDefault="001E1F2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="000443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-</w:t>
            </w:r>
            <w:r w:rsidR="000443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51</w:t>
            </w:r>
          </w:p>
        </w:tc>
        <w:tc>
          <w:tcPr>
            <w:tcW w:w="1134" w:type="dxa"/>
            <w:noWrap/>
            <w:vAlign w:val="center"/>
          </w:tcPr>
          <w:p w14:paraId="33828021" w14:textId="44185888" w:rsidR="00E322B4" w:rsidRPr="001E1F22" w:rsidRDefault="001E1F22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E1F2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307A453C" w14:textId="65A1F302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45</w:t>
            </w:r>
          </w:p>
        </w:tc>
        <w:tc>
          <w:tcPr>
            <w:tcW w:w="1415" w:type="dxa"/>
            <w:noWrap/>
            <w:vAlign w:val="center"/>
          </w:tcPr>
          <w:p w14:paraId="5DBEEC91" w14:textId="2C9C432F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-2.340</w:t>
            </w:r>
          </w:p>
        </w:tc>
        <w:tc>
          <w:tcPr>
            <w:tcW w:w="949" w:type="dxa"/>
            <w:noWrap/>
            <w:vAlign w:val="center"/>
          </w:tcPr>
          <w:p w14:paraId="0086701A" w14:textId="117D37D7" w:rsidR="00E322B4" w:rsidRPr="0000253D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006</w:t>
            </w:r>
          </w:p>
        </w:tc>
      </w:tr>
      <w:tr w:rsidR="00E322B4" w:rsidRPr="0068667D" w14:paraId="787A0F0E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25E6DD9D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z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767F18D6" w14:textId="26805FC5" w:rsidR="00E322B4" w:rsidRPr="00F14549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 cm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5 cm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04E8B02C" w14:textId="122817CB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79</w:t>
            </w:r>
          </w:p>
        </w:tc>
        <w:tc>
          <w:tcPr>
            <w:tcW w:w="1559" w:type="dxa"/>
            <w:noWrap/>
            <w:vAlign w:val="center"/>
          </w:tcPr>
          <w:p w14:paraId="6DBB4725" w14:textId="5C01EF8B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46-2.623</w:t>
            </w:r>
          </w:p>
        </w:tc>
        <w:tc>
          <w:tcPr>
            <w:tcW w:w="1134" w:type="dxa"/>
            <w:noWrap/>
            <w:vAlign w:val="center"/>
          </w:tcPr>
          <w:p w14:paraId="44A55B5D" w14:textId="39153B1B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1F2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16AEE19E" w14:textId="6BCAFDE0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79</w:t>
            </w:r>
          </w:p>
        </w:tc>
        <w:tc>
          <w:tcPr>
            <w:tcW w:w="1415" w:type="dxa"/>
            <w:noWrap/>
            <w:vAlign w:val="center"/>
          </w:tcPr>
          <w:p w14:paraId="4E123447" w14:textId="48F63FE7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71-2.407</w:t>
            </w:r>
          </w:p>
        </w:tc>
        <w:tc>
          <w:tcPr>
            <w:tcW w:w="949" w:type="dxa"/>
            <w:noWrap/>
            <w:vAlign w:val="center"/>
          </w:tcPr>
          <w:p w14:paraId="2B6C6561" w14:textId="46C40E1B" w:rsidR="00E322B4" w:rsidRPr="0000253D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005</w:t>
            </w:r>
          </w:p>
        </w:tc>
      </w:tr>
      <w:tr w:rsidR="00E322B4" w:rsidRPr="0068667D" w14:paraId="2C0B7DE6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067D5707" w14:textId="64C9A1AA" w:rsidR="00E322B4" w:rsidRPr="00F14549" w:rsidRDefault="00E322B4" w:rsidP="003305FA">
            <w:pPr>
              <w:widowControl/>
              <w:spacing w:line="276" w:lineRule="auto"/>
              <w:ind w:left="480" w:hangingChars="200" w:hanging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ph node metastasi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11805C12" w14:textId="72E2AECF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74</w:t>
            </w:r>
          </w:p>
        </w:tc>
        <w:tc>
          <w:tcPr>
            <w:tcW w:w="1559" w:type="dxa"/>
            <w:noWrap/>
            <w:vAlign w:val="center"/>
          </w:tcPr>
          <w:p w14:paraId="0458DEAF" w14:textId="7AA82609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2-3.848</w:t>
            </w:r>
          </w:p>
        </w:tc>
        <w:tc>
          <w:tcPr>
            <w:tcW w:w="1134" w:type="dxa"/>
            <w:noWrap/>
            <w:vAlign w:val="center"/>
          </w:tcPr>
          <w:p w14:paraId="60637F44" w14:textId="730B8DC6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1F2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64164D89" w14:textId="113BE04B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36</w:t>
            </w:r>
          </w:p>
        </w:tc>
        <w:tc>
          <w:tcPr>
            <w:tcW w:w="1415" w:type="dxa"/>
            <w:noWrap/>
            <w:vAlign w:val="center"/>
          </w:tcPr>
          <w:p w14:paraId="46A967F2" w14:textId="70634162" w:rsidR="00E322B4" w:rsidRPr="000443CC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17-2.916</w:t>
            </w:r>
          </w:p>
        </w:tc>
        <w:tc>
          <w:tcPr>
            <w:tcW w:w="949" w:type="dxa"/>
            <w:noWrap/>
            <w:vAlign w:val="center"/>
          </w:tcPr>
          <w:p w14:paraId="6C058D52" w14:textId="75C07080" w:rsidR="00E322B4" w:rsidRPr="000443CC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43C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443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5</w:t>
            </w:r>
          </w:p>
        </w:tc>
      </w:tr>
      <w:tr w:rsidR="00E322B4" w:rsidRPr="0068667D" w14:paraId="69ED6B00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6F409F86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16BFD196" w14:textId="24D089BB" w:rsidR="00E322B4" w:rsidRPr="00F14549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-IV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-II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57D81B31" w14:textId="049439DA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45</w:t>
            </w:r>
          </w:p>
        </w:tc>
        <w:tc>
          <w:tcPr>
            <w:tcW w:w="1559" w:type="dxa"/>
            <w:noWrap/>
            <w:vAlign w:val="center"/>
          </w:tcPr>
          <w:p w14:paraId="18980D61" w14:textId="1FD790C4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50-2.885</w:t>
            </w:r>
          </w:p>
        </w:tc>
        <w:tc>
          <w:tcPr>
            <w:tcW w:w="1134" w:type="dxa"/>
            <w:noWrap/>
            <w:vAlign w:val="center"/>
          </w:tcPr>
          <w:p w14:paraId="1C460F44" w14:textId="58FF3C1B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1F2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noWrap/>
            <w:vAlign w:val="center"/>
          </w:tcPr>
          <w:p w14:paraId="46C4730D" w14:textId="17523C74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17</w:t>
            </w:r>
          </w:p>
        </w:tc>
        <w:tc>
          <w:tcPr>
            <w:tcW w:w="1415" w:type="dxa"/>
            <w:noWrap/>
            <w:vAlign w:val="center"/>
          </w:tcPr>
          <w:p w14:paraId="797EA145" w14:textId="13008366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7-2.011</w:t>
            </w:r>
          </w:p>
        </w:tc>
        <w:tc>
          <w:tcPr>
            <w:tcW w:w="949" w:type="dxa"/>
            <w:noWrap/>
            <w:vAlign w:val="center"/>
          </w:tcPr>
          <w:p w14:paraId="09FDD552" w14:textId="1B7EC658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3</w:t>
            </w:r>
          </w:p>
        </w:tc>
      </w:tr>
      <w:tr w:rsidR="00E322B4" w:rsidRPr="0068667D" w14:paraId="556AE94A" w14:textId="77777777" w:rsidTr="000838E5">
        <w:trPr>
          <w:trHeight w:val="229"/>
        </w:trPr>
        <w:tc>
          <w:tcPr>
            <w:tcW w:w="3260" w:type="dxa"/>
            <w:noWrap/>
            <w:vAlign w:val="center"/>
          </w:tcPr>
          <w:p w14:paraId="23CDA636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ver cirrhosi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37AEAB2" w14:textId="3C445069" w:rsidR="00E322B4" w:rsidRPr="00F14549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vs. 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gative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D8A86C8" w14:textId="41F38C20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39</w:t>
            </w:r>
          </w:p>
        </w:tc>
        <w:tc>
          <w:tcPr>
            <w:tcW w:w="1559" w:type="dxa"/>
            <w:noWrap/>
            <w:vAlign w:val="center"/>
          </w:tcPr>
          <w:p w14:paraId="36617183" w14:textId="3D802CD9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63-1.332</w:t>
            </w:r>
          </w:p>
        </w:tc>
        <w:tc>
          <w:tcPr>
            <w:tcW w:w="1134" w:type="dxa"/>
            <w:noWrap/>
            <w:vAlign w:val="center"/>
          </w:tcPr>
          <w:p w14:paraId="534C73AC" w14:textId="42A40732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6</w:t>
            </w:r>
          </w:p>
        </w:tc>
        <w:tc>
          <w:tcPr>
            <w:tcW w:w="756" w:type="dxa"/>
            <w:noWrap/>
            <w:vAlign w:val="center"/>
          </w:tcPr>
          <w:p w14:paraId="36FE7975" w14:textId="77777777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5B864D87" w14:textId="77777777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4A590D95" w14:textId="77777777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17BDA503" w14:textId="77777777" w:rsidTr="000838E5">
        <w:trPr>
          <w:trHeight w:val="229"/>
        </w:trPr>
        <w:tc>
          <w:tcPr>
            <w:tcW w:w="3260" w:type="dxa"/>
            <w:noWrap/>
            <w:vAlign w:val="bottom"/>
          </w:tcPr>
          <w:p w14:paraId="53AE2968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HBV infection </w:t>
            </w:r>
          </w:p>
          <w:p w14:paraId="43E69094" w14:textId="236E25D5" w:rsidR="00E322B4" w:rsidRPr="00F14549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>(Positive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</w:t>
            </w:r>
            <w:r w:rsidRPr="0068667D"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  <w:t xml:space="preserve"> Negative)</w:t>
            </w:r>
          </w:p>
        </w:tc>
        <w:tc>
          <w:tcPr>
            <w:tcW w:w="850" w:type="dxa"/>
            <w:noWrap/>
            <w:vAlign w:val="center"/>
          </w:tcPr>
          <w:p w14:paraId="7F455B1F" w14:textId="409B324D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99</w:t>
            </w:r>
          </w:p>
        </w:tc>
        <w:tc>
          <w:tcPr>
            <w:tcW w:w="1559" w:type="dxa"/>
            <w:noWrap/>
            <w:vAlign w:val="center"/>
          </w:tcPr>
          <w:p w14:paraId="22C5C0E7" w14:textId="6331221B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10-1.856</w:t>
            </w:r>
          </w:p>
        </w:tc>
        <w:tc>
          <w:tcPr>
            <w:tcW w:w="1134" w:type="dxa"/>
            <w:noWrap/>
            <w:vAlign w:val="center"/>
          </w:tcPr>
          <w:p w14:paraId="17863583" w14:textId="5441AA34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50</w:t>
            </w:r>
          </w:p>
        </w:tc>
        <w:tc>
          <w:tcPr>
            <w:tcW w:w="756" w:type="dxa"/>
            <w:noWrap/>
            <w:vAlign w:val="center"/>
          </w:tcPr>
          <w:p w14:paraId="12BFA308" w14:textId="77777777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5CDE2579" w14:textId="77777777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51507C4E" w14:textId="77777777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170FC377" w14:textId="77777777" w:rsidTr="000838E5">
        <w:trPr>
          <w:trHeight w:val="229"/>
        </w:trPr>
        <w:tc>
          <w:tcPr>
            <w:tcW w:w="3260" w:type="dxa"/>
            <w:noWrap/>
            <w:vAlign w:val="bottom"/>
            <w:hideMark/>
          </w:tcPr>
          <w:p w14:paraId="0A63BB8B" w14:textId="77777777" w:rsidR="003305FA" w:rsidRDefault="00E322B4" w:rsidP="003305F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AFP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1E5053E" w14:textId="337F3546" w:rsidR="00E322B4" w:rsidRPr="0068667D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ng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764989"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ng</w:t>
            </w:r>
            <w:r w:rsidR="003305F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5A070F23" w14:textId="7B43D33F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40</w:t>
            </w:r>
          </w:p>
        </w:tc>
        <w:tc>
          <w:tcPr>
            <w:tcW w:w="1559" w:type="dxa"/>
            <w:noWrap/>
            <w:vAlign w:val="center"/>
          </w:tcPr>
          <w:p w14:paraId="5BDC95F8" w14:textId="446098B3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589-1.498</w:t>
            </w:r>
          </w:p>
        </w:tc>
        <w:tc>
          <w:tcPr>
            <w:tcW w:w="1134" w:type="dxa"/>
            <w:noWrap/>
            <w:vAlign w:val="center"/>
          </w:tcPr>
          <w:p w14:paraId="38722648" w14:textId="2F59E822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93</w:t>
            </w:r>
          </w:p>
        </w:tc>
        <w:tc>
          <w:tcPr>
            <w:tcW w:w="756" w:type="dxa"/>
            <w:noWrap/>
            <w:vAlign w:val="center"/>
          </w:tcPr>
          <w:p w14:paraId="0E33742C" w14:textId="20136A1B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5" w:type="dxa"/>
            <w:noWrap/>
            <w:vAlign w:val="center"/>
          </w:tcPr>
          <w:p w14:paraId="66FC718E" w14:textId="23DA5DFC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9" w:type="dxa"/>
            <w:noWrap/>
            <w:vAlign w:val="center"/>
          </w:tcPr>
          <w:p w14:paraId="7D9D4FEA" w14:textId="0B544DAA" w:rsidR="00E322B4" w:rsidRPr="0068667D" w:rsidRDefault="00E322B4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322B4" w:rsidRPr="0068667D" w14:paraId="54B76D54" w14:textId="77777777" w:rsidTr="000838E5">
        <w:trPr>
          <w:trHeight w:val="229"/>
        </w:trPr>
        <w:tc>
          <w:tcPr>
            <w:tcW w:w="3260" w:type="dxa"/>
            <w:noWrap/>
            <w:vAlign w:val="bottom"/>
            <w:hideMark/>
          </w:tcPr>
          <w:p w14:paraId="3EEF3E52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CEA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2CA5EA8" w14:textId="2F1E7806" w:rsidR="00E322B4" w:rsidRPr="0068667D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ng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764989"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ng/</w:t>
            </w:r>
            <w:r w:rsidR="0076498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89E363D" w14:textId="51EE5A16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21</w:t>
            </w:r>
          </w:p>
        </w:tc>
        <w:tc>
          <w:tcPr>
            <w:tcW w:w="1559" w:type="dxa"/>
            <w:noWrap/>
            <w:vAlign w:val="center"/>
          </w:tcPr>
          <w:p w14:paraId="28938885" w14:textId="12490AEF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83-2.504</w:t>
            </w:r>
          </w:p>
        </w:tc>
        <w:tc>
          <w:tcPr>
            <w:tcW w:w="1134" w:type="dxa"/>
            <w:noWrap/>
            <w:vAlign w:val="center"/>
          </w:tcPr>
          <w:p w14:paraId="3EE91F4C" w14:textId="6C5AE3A1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005</w:t>
            </w:r>
          </w:p>
        </w:tc>
        <w:tc>
          <w:tcPr>
            <w:tcW w:w="756" w:type="dxa"/>
            <w:noWrap/>
            <w:vAlign w:val="center"/>
          </w:tcPr>
          <w:p w14:paraId="10627D4E" w14:textId="07A85E5C" w:rsidR="00E322B4" w:rsidRPr="0000253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46</w:t>
            </w:r>
          </w:p>
        </w:tc>
        <w:tc>
          <w:tcPr>
            <w:tcW w:w="1415" w:type="dxa"/>
            <w:noWrap/>
            <w:vAlign w:val="center"/>
          </w:tcPr>
          <w:p w14:paraId="2D6DD2E2" w14:textId="0861EC64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03-2.005</w:t>
            </w:r>
          </w:p>
        </w:tc>
        <w:tc>
          <w:tcPr>
            <w:tcW w:w="949" w:type="dxa"/>
            <w:noWrap/>
            <w:vAlign w:val="center"/>
          </w:tcPr>
          <w:p w14:paraId="693FEEC2" w14:textId="137D413D" w:rsidR="00E322B4" w:rsidRPr="000443CC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443C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0443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4</w:t>
            </w:r>
          </w:p>
        </w:tc>
      </w:tr>
      <w:tr w:rsidR="00E322B4" w:rsidRPr="0068667D" w14:paraId="6F3F4F1D" w14:textId="77777777" w:rsidTr="000838E5">
        <w:trPr>
          <w:trHeight w:val="229"/>
        </w:trPr>
        <w:tc>
          <w:tcPr>
            <w:tcW w:w="3260" w:type="dxa"/>
            <w:noWrap/>
            <w:vAlign w:val="bottom"/>
          </w:tcPr>
          <w:p w14:paraId="781F794D" w14:textId="77777777" w:rsidR="003305FA" w:rsidRDefault="00E322B4" w:rsidP="00EC2B1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rum CA19-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570CCB3B" w14:textId="2E64DC97" w:rsidR="00E322B4" w:rsidRPr="00F14549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</w:t>
            </w:r>
            <w:r w:rsidR="001B53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/m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s. </w:t>
            </w:r>
            <w:r w:rsidR="00764989" w:rsidRPr="00F14549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="001B53E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  <w:r w:rsidR="00764989" w:rsidRPr="00F145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u/ml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0DD8794" w14:textId="2D3D9B51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10</w:t>
            </w:r>
          </w:p>
        </w:tc>
        <w:tc>
          <w:tcPr>
            <w:tcW w:w="1559" w:type="dxa"/>
            <w:noWrap/>
            <w:vAlign w:val="center"/>
          </w:tcPr>
          <w:p w14:paraId="6DA6F6E1" w14:textId="43FE4CD0" w:rsidR="00E322B4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10-1.967</w:t>
            </w:r>
          </w:p>
        </w:tc>
        <w:tc>
          <w:tcPr>
            <w:tcW w:w="1134" w:type="dxa"/>
            <w:noWrap/>
            <w:vAlign w:val="center"/>
          </w:tcPr>
          <w:p w14:paraId="395A05D5" w14:textId="6F027FF1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.043</w:t>
            </w:r>
          </w:p>
        </w:tc>
        <w:tc>
          <w:tcPr>
            <w:tcW w:w="756" w:type="dxa"/>
            <w:noWrap/>
            <w:vAlign w:val="center"/>
          </w:tcPr>
          <w:p w14:paraId="4D9E8C07" w14:textId="4829CEEC" w:rsidR="00E322B4" w:rsidRPr="0000253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300</w:t>
            </w:r>
          </w:p>
        </w:tc>
        <w:tc>
          <w:tcPr>
            <w:tcW w:w="1415" w:type="dxa"/>
            <w:noWrap/>
            <w:vAlign w:val="center"/>
          </w:tcPr>
          <w:p w14:paraId="566EC59A" w14:textId="60A6F79A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19-1.838</w:t>
            </w:r>
          </w:p>
        </w:tc>
        <w:tc>
          <w:tcPr>
            <w:tcW w:w="949" w:type="dxa"/>
            <w:noWrap/>
            <w:vAlign w:val="center"/>
          </w:tcPr>
          <w:p w14:paraId="729F95B6" w14:textId="58574C22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38</w:t>
            </w:r>
          </w:p>
        </w:tc>
      </w:tr>
      <w:tr w:rsidR="00E322B4" w:rsidRPr="0068667D" w14:paraId="630B56FA" w14:textId="77777777" w:rsidTr="000838E5">
        <w:trPr>
          <w:trHeight w:val="229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CA5E07" w14:textId="20B77DC0" w:rsidR="003305FA" w:rsidRDefault="00E322B4" w:rsidP="003305FA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="00603BC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MP1</w:t>
            </w: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expression</w:t>
            </w:r>
          </w:p>
          <w:p w14:paraId="1BEA1C17" w14:textId="6A7D664C" w:rsidR="00E322B4" w:rsidRPr="0068667D" w:rsidRDefault="00E322B4" w:rsidP="003305FA">
            <w:pPr>
              <w:widowControl/>
              <w:spacing w:line="276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866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High vs. Low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445965" w14:textId="7CD1A1B2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267CFC" w14:textId="785BF81B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09-3.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B95D524" w14:textId="00117594" w:rsidR="00E322B4" w:rsidRPr="0068667D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1E1F2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1EC12F" w14:textId="75AFDDBB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CE612B3" w14:textId="49974E50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2-2.59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6822CA" w14:textId="1F053CE7" w:rsidR="00E322B4" w:rsidRPr="001E1F22" w:rsidRDefault="000443CC" w:rsidP="00EC2B1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001</w:t>
            </w:r>
          </w:p>
        </w:tc>
      </w:tr>
    </w:tbl>
    <w:p w14:paraId="7229A11E" w14:textId="2ACAF084" w:rsidR="00F95CC8" w:rsidRPr="0023664C" w:rsidRDefault="00D93D6E" w:rsidP="00EC2B1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93D6E">
        <w:rPr>
          <w:rFonts w:ascii="Times New Roman" w:hAnsi="Times New Roman" w:cs="Times New Roman"/>
          <w:sz w:val="24"/>
          <w:szCs w:val="24"/>
        </w:rPr>
        <w:t xml:space="preserve">Data in bold indicates statistical significance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3D6E">
        <w:rPr>
          <w:rFonts w:ascii="Times New Roman" w:hAnsi="Times New Roman" w:cs="Times New Roman"/>
          <w:sz w:val="24"/>
          <w:szCs w:val="24"/>
        </w:rPr>
        <w:t>&lt;0.05.</w:t>
      </w:r>
    </w:p>
    <w:sectPr w:rsidR="00F95CC8" w:rsidRPr="00236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0B4EB" w14:textId="77777777" w:rsidR="00C57306" w:rsidRDefault="00C57306" w:rsidP="0023664C">
      <w:r>
        <w:separator/>
      </w:r>
    </w:p>
  </w:endnote>
  <w:endnote w:type="continuationSeparator" w:id="0">
    <w:p w14:paraId="593DDF5E" w14:textId="77777777" w:rsidR="00C57306" w:rsidRDefault="00C57306" w:rsidP="00236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AE18C" w14:textId="77777777" w:rsidR="00C57306" w:rsidRDefault="00C57306" w:rsidP="0023664C">
      <w:r>
        <w:separator/>
      </w:r>
    </w:p>
  </w:footnote>
  <w:footnote w:type="continuationSeparator" w:id="0">
    <w:p w14:paraId="255AA581" w14:textId="77777777" w:rsidR="00C57306" w:rsidRDefault="00C57306" w:rsidP="00236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4E"/>
    <w:rsid w:val="0000253D"/>
    <w:rsid w:val="0000694A"/>
    <w:rsid w:val="000443CC"/>
    <w:rsid w:val="000838E5"/>
    <w:rsid w:val="0016044E"/>
    <w:rsid w:val="00197600"/>
    <w:rsid w:val="001B53EC"/>
    <w:rsid w:val="001E1F22"/>
    <w:rsid w:val="0023664C"/>
    <w:rsid w:val="0028536B"/>
    <w:rsid w:val="003305FA"/>
    <w:rsid w:val="003C7F5A"/>
    <w:rsid w:val="00413E94"/>
    <w:rsid w:val="00432613"/>
    <w:rsid w:val="005523BF"/>
    <w:rsid w:val="00574795"/>
    <w:rsid w:val="005D2E15"/>
    <w:rsid w:val="00603BCC"/>
    <w:rsid w:val="00631236"/>
    <w:rsid w:val="0068667D"/>
    <w:rsid w:val="00764989"/>
    <w:rsid w:val="007876D4"/>
    <w:rsid w:val="00820C6C"/>
    <w:rsid w:val="00853712"/>
    <w:rsid w:val="00890A18"/>
    <w:rsid w:val="008A641A"/>
    <w:rsid w:val="0092604B"/>
    <w:rsid w:val="00983ECB"/>
    <w:rsid w:val="00A46FA0"/>
    <w:rsid w:val="00A76A55"/>
    <w:rsid w:val="00A95C23"/>
    <w:rsid w:val="00AF3906"/>
    <w:rsid w:val="00B26C67"/>
    <w:rsid w:val="00C119A8"/>
    <w:rsid w:val="00C57306"/>
    <w:rsid w:val="00CB2282"/>
    <w:rsid w:val="00D60AD0"/>
    <w:rsid w:val="00D93D6E"/>
    <w:rsid w:val="00DF64A3"/>
    <w:rsid w:val="00E322B4"/>
    <w:rsid w:val="00E465A7"/>
    <w:rsid w:val="00EC2B1B"/>
    <w:rsid w:val="00FC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822DAC"/>
  <w15:chartTrackingRefBased/>
  <w15:docId w15:val="{9AE0C73D-C4FA-4746-818A-47FF5BE83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6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64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93D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93D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8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Yue Yao</cp:lastModifiedBy>
  <cp:revision>22</cp:revision>
  <dcterms:created xsi:type="dcterms:W3CDTF">2019-03-10T15:45:00Z</dcterms:created>
  <dcterms:modified xsi:type="dcterms:W3CDTF">2020-05-06T06:15:00Z</dcterms:modified>
</cp:coreProperties>
</file>